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DAF05" w14:textId="77777777" w:rsidR="00D748DF" w:rsidRDefault="00D748DF" w:rsidP="00D748DF">
      <w:pPr>
        <w:contextualSpacing/>
        <w:rPr>
          <w:rFonts w:ascii="Times New Roman" w:hAnsi="Times New Roman" w:cs="Times New Roman"/>
          <w:b/>
        </w:rPr>
      </w:pPr>
      <w:bookmarkStart w:id="0" w:name="_Hlk187144126"/>
    </w:p>
    <w:p w14:paraId="79E348AE" w14:textId="78243365" w:rsidR="00D748DF" w:rsidRDefault="00D748DF" w:rsidP="00D748DF">
      <w:pPr>
        <w:contextualSpacing/>
        <w:rPr>
          <w:rFonts w:ascii="Times New Roman" w:hAnsi="Times New Roman" w:cs="Times New Roman"/>
          <w:b/>
        </w:rPr>
      </w:pPr>
      <w:r w:rsidRPr="00A905A1">
        <w:rPr>
          <w:rFonts w:ascii="Times New Roman" w:hAnsi="Times New Roman" w:cs="Times New Roman"/>
          <w:b/>
        </w:rPr>
        <w:t>DATE</w:t>
      </w:r>
      <w:r w:rsidR="000A1BF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/ DAY</w:t>
      </w:r>
      <w:r w:rsidRPr="00A905A1">
        <w:rPr>
          <w:rFonts w:ascii="Times New Roman" w:hAnsi="Times New Roman" w:cs="Times New Roman"/>
          <w:b/>
        </w:rPr>
        <w:t>: _________</w:t>
      </w:r>
      <w:r>
        <w:rPr>
          <w:rFonts w:ascii="Times New Roman" w:hAnsi="Times New Roman" w:cs="Times New Roman"/>
          <w:b/>
        </w:rPr>
        <w:t>____</w:t>
      </w:r>
      <w:r w:rsidRPr="00A905A1">
        <w:rPr>
          <w:rFonts w:ascii="Times New Roman" w:hAnsi="Times New Roman" w:cs="Times New Roman"/>
          <w:b/>
        </w:rPr>
        <w:t>______</w:t>
      </w:r>
      <w:r>
        <w:rPr>
          <w:rFonts w:ascii="Times New Roman" w:hAnsi="Times New Roman" w:cs="Times New Roman"/>
          <w:b/>
        </w:rPr>
        <w:t>__________________________</w:t>
      </w:r>
      <w:r w:rsidRPr="00A905A1">
        <w:rPr>
          <w:rFonts w:ascii="Times New Roman" w:hAnsi="Times New Roman" w:cs="Times New Roman"/>
          <w:b/>
        </w:rPr>
        <w:t xml:space="preserve">   SITE: _________</w:t>
      </w:r>
      <w:r>
        <w:rPr>
          <w:rFonts w:ascii="Times New Roman" w:hAnsi="Times New Roman" w:cs="Times New Roman"/>
          <w:b/>
        </w:rPr>
        <w:t>____</w:t>
      </w:r>
      <w:r w:rsidRPr="00A905A1">
        <w:rPr>
          <w:rFonts w:ascii="Times New Roman" w:hAnsi="Times New Roman" w:cs="Times New Roman"/>
          <w:b/>
        </w:rPr>
        <w:t>______</w:t>
      </w:r>
      <w:r>
        <w:rPr>
          <w:rFonts w:ascii="Times New Roman" w:hAnsi="Times New Roman" w:cs="Times New Roman"/>
          <w:b/>
        </w:rPr>
        <w:t xml:space="preserve">____________________________  </w:t>
      </w:r>
      <w:r w:rsidRPr="00A905A1">
        <w:rPr>
          <w:rFonts w:ascii="Times New Roman" w:hAnsi="Times New Roman" w:cs="Times New Roman"/>
          <w:b/>
        </w:rPr>
        <w:t>OBSERVER: ________</w:t>
      </w:r>
      <w:r>
        <w:rPr>
          <w:rFonts w:ascii="Times New Roman" w:hAnsi="Times New Roman" w:cs="Times New Roman"/>
          <w:b/>
        </w:rPr>
        <w:t>_______</w:t>
      </w:r>
    </w:p>
    <w:p w14:paraId="2FE60207" w14:textId="77777777" w:rsidR="00C42CCE" w:rsidRDefault="00C42CCE" w:rsidP="00B0289C">
      <w:pPr>
        <w:contextualSpacing/>
        <w:rPr>
          <w:rFonts w:ascii="Times New Roman" w:hAnsi="Times New Roman" w:cs="Times New Roman"/>
        </w:rPr>
      </w:pPr>
    </w:p>
    <w:p w14:paraId="661BA519" w14:textId="77777777" w:rsidR="00AB1B72" w:rsidRDefault="00AB1B72" w:rsidP="00E57D38">
      <w:pPr>
        <w:contextualSpacing/>
        <w:rPr>
          <w:rFonts w:ascii="Times New Roman" w:hAnsi="Times New Roman" w:cs="Times New Roman"/>
          <w:b/>
        </w:rPr>
      </w:pPr>
    </w:p>
    <w:p w14:paraId="6EFB85E9" w14:textId="77777777" w:rsidR="00E57D38" w:rsidRPr="00E57D38" w:rsidRDefault="00E57D38" w:rsidP="00E57D38">
      <w:pPr>
        <w:contextualSpacing/>
        <w:rPr>
          <w:rFonts w:ascii="Times New Roman" w:hAnsi="Times New Roman" w:cs="Times New Roman"/>
        </w:rPr>
      </w:pPr>
      <w:r w:rsidRPr="00E57D38">
        <w:rPr>
          <w:rFonts w:ascii="Times New Roman" w:hAnsi="Times New Roman" w:cs="Times New Roman"/>
          <w:b/>
        </w:rPr>
        <w:t>WEATHER/ COMMENTS:</w:t>
      </w:r>
      <w:r w:rsidRPr="00E57D38">
        <w:rPr>
          <w:rFonts w:ascii="Times New Roman" w:hAnsi="Times New Roman" w:cs="Times New Roman"/>
        </w:rPr>
        <w:t xml:space="preserve"> ___________________________________________________________________________________________________________________</w:t>
      </w:r>
    </w:p>
    <w:p w14:paraId="644A3038" w14:textId="1FDACD6A" w:rsidR="00B0289C" w:rsidRPr="00E57D38" w:rsidRDefault="00E57D38" w:rsidP="00B0289C">
      <w:pPr>
        <w:contextualSpacing/>
        <w:rPr>
          <w:rFonts w:ascii="Times New Roman" w:hAnsi="Times New Roman" w:cs="Times New Roman"/>
          <w:b/>
        </w:rPr>
      </w:pPr>
      <w:r w:rsidRPr="00E57D38">
        <w:rPr>
          <w:rFonts w:ascii="Times New Roman" w:hAnsi="Times New Roman" w:cs="Times New Roman"/>
        </w:rPr>
        <w:tab/>
      </w:r>
      <w:r w:rsidRPr="00E57D38">
        <w:rPr>
          <w:rFonts w:ascii="Times New Roman" w:hAnsi="Times New Roman" w:cs="Times New Roman"/>
        </w:rPr>
        <w:tab/>
      </w:r>
      <w:r w:rsidRPr="00E57D38">
        <w:rPr>
          <w:rFonts w:ascii="Times New Roman" w:hAnsi="Times New Roman" w:cs="Times New Roman"/>
        </w:rPr>
        <w:tab/>
      </w:r>
      <w:r w:rsidRPr="00E57D38">
        <w:rPr>
          <w:rFonts w:ascii="Times New Roman" w:hAnsi="Times New Roman" w:cs="Times New Roman"/>
          <w:i/>
          <w:sz w:val="20"/>
          <w:szCs w:val="20"/>
        </w:rPr>
        <w:t xml:space="preserve">          </w:t>
      </w:r>
      <w:r w:rsidR="00B037C3" w:rsidRPr="00E41159">
        <w:rPr>
          <w:rFonts w:ascii="Times New Roman" w:hAnsi="Times New Roman" w:cs="Times New Roman"/>
          <w:i/>
          <w:sz w:val="20"/>
          <w:szCs w:val="20"/>
        </w:rPr>
        <w:t>I</w:t>
      </w:r>
      <w:r w:rsidR="00B037C3">
        <w:rPr>
          <w:rFonts w:ascii="Times New Roman" w:hAnsi="Times New Roman" w:cs="Times New Roman"/>
          <w:i/>
          <w:sz w:val="20"/>
          <w:szCs w:val="20"/>
        </w:rPr>
        <w:t>nclude</w:t>
      </w:r>
      <w:r w:rsidR="00B037C3" w:rsidRPr="00CB250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037C3">
        <w:rPr>
          <w:rFonts w:ascii="Times New Roman" w:hAnsi="Times New Roman" w:cs="Times New Roman"/>
          <w:i/>
          <w:sz w:val="20"/>
          <w:szCs w:val="20"/>
        </w:rPr>
        <w:t>the duration of any precipitation e.g. ‘Rain from 10.20-10.45am. Also make a note of any other potentially important observations.</w:t>
      </w:r>
      <w:r w:rsidR="00B0289C">
        <w:rPr>
          <w:rFonts w:ascii="Times New Roman" w:hAnsi="Times New Roman" w:cs="Times New Roman"/>
        </w:rPr>
        <w:tab/>
      </w:r>
      <w:r w:rsidR="00B0289C" w:rsidRPr="00E57D38">
        <w:rPr>
          <w:rFonts w:ascii="Times New Roman" w:hAnsi="Times New Roman" w:cs="Times New Roman"/>
          <w:b/>
        </w:rPr>
        <w:tab/>
      </w:r>
      <w:r w:rsidR="000158C4" w:rsidRPr="00E57D38">
        <w:rPr>
          <w:rFonts w:ascii="Times New Roman" w:hAnsi="Times New Roman" w:cs="Times New Roman"/>
          <w:b/>
        </w:rPr>
        <w:t xml:space="preserve"> </w:t>
      </w:r>
      <w:r w:rsidR="00DA0D28" w:rsidRPr="00E57D38">
        <w:rPr>
          <w:rFonts w:ascii="Times New Roman" w:hAnsi="Times New Roman" w:cs="Times New Roman"/>
          <w:b/>
          <w:i/>
        </w:rPr>
        <w:tab/>
        <w:t xml:space="preserve">             </w:t>
      </w:r>
    </w:p>
    <w:p w14:paraId="56E0FE70" w14:textId="77777777" w:rsidR="004E3208" w:rsidRDefault="004E3208" w:rsidP="00B0289C">
      <w:pPr>
        <w:contextualSpacing/>
        <w:rPr>
          <w:rFonts w:ascii="Times New Roman" w:hAnsi="Times New Roman" w:cs="Times New Roman"/>
        </w:rPr>
      </w:pPr>
    </w:p>
    <w:p w14:paraId="21027973" w14:textId="30E3D5E6" w:rsidR="00B0289C" w:rsidRDefault="00B0289C" w:rsidP="00B0289C">
      <w:pPr>
        <w:contextualSpacing/>
        <w:rPr>
          <w:rFonts w:ascii="Times New Roman" w:hAnsi="Times New Roman" w:cs="Times New Roman"/>
        </w:rPr>
      </w:pPr>
    </w:p>
    <w:p w14:paraId="2B128E6B" w14:textId="77777777" w:rsidR="00087AE6" w:rsidRPr="008E1B5E" w:rsidRDefault="00087AE6" w:rsidP="00B0289C">
      <w:pPr>
        <w:contextualSpacing/>
        <w:rPr>
          <w:rFonts w:ascii="Times New Roman" w:hAnsi="Times New Roman" w:cs="Times New Roman"/>
          <w:i/>
          <w:sz w:val="16"/>
          <w:szCs w:val="16"/>
        </w:rPr>
      </w:pPr>
    </w:p>
    <w:tbl>
      <w:tblPr>
        <w:tblStyle w:val="TableGrid"/>
        <w:tblpPr w:leftFromText="180" w:rightFromText="180" w:vertAnchor="text" w:tblpY="1"/>
        <w:tblOverlap w:val="never"/>
        <w:tblW w:w="9872" w:type="dxa"/>
        <w:tblLayout w:type="fixed"/>
        <w:tblLook w:val="04A0" w:firstRow="1" w:lastRow="0" w:firstColumn="1" w:lastColumn="0" w:noHBand="0" w:noVBand="1"/>
      </w:tblPr>
      <w:tblGrid>
        <w:gridCol w:w="1565"/>
        <w:gridCol w:w="1843"/>
        <w:gridCol w:w="1620"/>
        <w:gridCol w:w="1620"/>
        <w:gridCol w:w="1612"/>
        <w:gridCol w:w="1612"/>
      </w:tblGrid>
      <w:tr w:rsidR="00FB3B5E" w:rsidRPr="00B0289C" w14:paraId="2E8E9F3B" w14:textId="77777777" w:rsidTr="002E7A29">
        <w:trPr>
          <w:trHeight w:val="527"/>
        </w:trPr>
        <w:tc>
          <w:tcPr>
            <w:tcW w:w="15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F9E3F3" w14:textId="59515419" w:rsidR="00FB3B5E" w:rsidRPr="00D1281A" w:rsidRDefault="00FB3B5E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70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F21980" w14:textId="37E212C6" w:rsidR="00FB3B5E" w:rsidRPr="00D1281A" w:rsidRDefault="00FB3B5E" w:rsidP="008B06D8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COUNT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7639E0" w14:textId="388608AE" w:rsidR="00FB3B5E" w:rsidRDefault="00FB3B5E" w:rsidP="00E4541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322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41F21A" w14:textId="52990BB5" w:rsidR="00FB3B5E" w:rsidRDefault="00FB3B5E" w:rsidP="00E4541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PING</w:t>
            </w:r>
          </w:p>
        </w:tc>
      </w:tr>
      <w:tr w:rsidR="00FB3B5E" w:rsidRPr="00B0289C" w14:paraId="3377AFE3" w14:textId="77777777" w:rsidTr="002E7A29">
        <w:trPr>
          <w:trHeight w:val="532"/>
        </w:trPr>
        <w:tc>
          <w:tcPr>
            <w:tcW w:w="1565" w:type="dxa"/>
            <w:vMerge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307F5554" w14:textId="77777777" w:rsidR="00FB3B5E" w:rsidRPr="00DB3A25" w:rsidRDefault="00FB3B5E" w:rsidP="00E4541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581173" w14:textId="7644B2CD" w:rsidR="00FB3B5E" w:rsidRPr="00E45410" w:rsidRDefault="00FB3B5E" w:rsidP="00E454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B79D97E" w14:textId="358ED8E7" w:rsidR="00FB3B5E" w:rsidRPr="00087AE6" w:rsidRDefault="00FB3B5E" w:rsidP="00E454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lding cigarette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8CBA29" w14:textId="2F85FB91" w:rsidR="00FB3B5E" w:rsidRPr="00087AE6" w:rsidRDefault="00087AE6" w:rsidP="00E454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haling cigarette</w:t>
            </w:r>
          </w:p>
        </w:tc>
        <w:tc>
          <w:tcPr>
            <w:tcW w:w="161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501EA4" w14:textId="1408FCA6" w:rsidR="00FB3B5E" w:rsidRPr="00087AE6" w:rsidRDefault="00FB3B5E" w:rsidP="00E454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lding vape</w:t>
            </w:r>
          </w:p>
        </w:tc>
        <w:tc>
          <w:tcPr>
            <w:tcW w:w="161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153CEC" w14:textId="4DAC1F27" w:rsidR="00FB3B5E" w:rsidRPr="00087AE6" w:rsidRDefault="00087AE6" w:rsidP="00E454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haling</w:t>
            </w:r>
            <w:r w:rsidR="00D93A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rom a</w:t>
            </w:r>
            <w:r w:rsidRPr="0008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pe</w:t>
            </w:r>
          </w:p>
        </w:tc>
      </w:tr>
      <w:tr w:rsidR="00FB3B5E" w:rsidRPr="00B0289C" w14:paraId="483549A1" w14:textId="77777777" w:rsidTr="002E7A29">
        <w:trPr>
          <w:trHeight w:val="527"/>
        </w:trPr>
        <w:tc>
          <w:tcPr>
            <w:tcW w:w="1565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98BCB29" w14:textId="4C4F213F" w:rsidR="00FB3B5E" w:rsidRPr="00AB7003" w:rsidRDefault="00FB3B5E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7003">
              <w:rPr>
                <w:rFonts w:ascii="Times New Roman" w:hAnsi="Times New Roman" w:cs="Times New Roman"/>
                <w:b/>
                <w:sz w:val="18"/>
                <w:szCs w:val="18"/>
              </w:rPr>
              <w:t>Infa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818644" w14:textId="48235786" w:rsidR="00FB3B5E" w:rsidRPr="005B4BE6" w:rsidRDefault="00FB3B5E" w:rsidP="008B06D8">
            <w:pPr>
              <w:contextualSpacing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AEA02E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F031A52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12" w:space="0" w:color="auto"/>
            </w:tcBorders>
            <w:shd w:val="clear" w:color="auto" w:fill="BFBFBF" w:themeFill="background1" w:themeFillShade="BF"/>
          </w:tcPr>
          <w:p w14:paraId="31A90BE2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773CEFF5" w14:textId="32C4906F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B5E" w:rsidRPr="00B0289C" w14:paraId="21EF0A32" w14:textId="77777777" w:rsidTr="002E7A29">
        <w:trPr>
          <w:trHeight w:val="527"/>
        </w:trPr>
        <w:tc>
          <w:tcPr>
            <w:tcW w:w="1565" w:type="dxa"/>
            <w:tcBorders>
              <w:left w:val="single" w:sz="12" w:space="0" w:color="auto"/>
            </w:tcBorders>
            <w:vAlign w:val="center"/>
          </w:tcPr>
          <w:p w14:paraId="3F567703" w14:textId="6958900A" w:rsidR="00FB3B5E" w:rsidRPr="00AB7003" w:rsidRDefault="00FB3B5E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7003">
              <w:rPr>
                <w:rFonts w:ascii="Times New Roman" w:hAnsi="Times New Roman" w:cs="Times New Roman"/>
                <w:b/>
                <w:sz w:val="18"/>
                <w:szCs w:val="18"/>
              </w:rPr>
              <w:t>Child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5D3F56EF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A7B029D" w14:textId="24621734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12" w:space="0" w:color="auto"/>
            </w:tcBorders>
          </w:tcPr>
          <w:p w14:paraId="14C64A19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auto"/>
              <w:right w:val="single" w:sz="4" w:space="0" w:color="auto"/>
            </w:tcBorders>
          </w:tcPr>
          <w:p w14:paraId="3331EBAD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  <w:right w:val="single" w:sz="12" w:space="0" w:color="auto"/>
            </w:tcBorders>
          </w:tcPr>
          <w:p w14:paraId="49E96161" w14:textId="3D39B644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B5E" w:rsidRPr="00B0289C" w14:paraId="65D8559F" w14:textId="77777777" w:rsidTr="002E7A29">
        <w:trPr>
          <w:trHeight w:val="527"/>
        </w:trPr>
        <w:tc>
          <w:tcPr>
            <w:tcW w:w="1565" w:type="dxa"/>
            <w:tcBorders>
              <w:left w:val="single" w:sz="12" w:space="0" w:color="auto"/>
            </w:tcBorders>
            <w:vAlign w:val="center"/>
          </w:tcPr>
          <w:p w14:paraId="7B5B93BA" w14:textId="51D61CC5" w:rsidR="00FB3B5E" w:rsidRPr="00AB7003" w:rsidRDefault="00FB3B5E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7003">
              <w:rPr>
                <w:rFonts w:ascii="Times New Roman" w:hAnsi="Times New Roman" w:cs="Times New Roman"/>
                <w:b/>
                <w:sz w:val="18"/>
                <w:szCs w:val="18"/>
              </w:rPr>
              <w:t>Teen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431AACFF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A5CEAE3" w14:textId="56A4E08D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12" w:space="0" w:color="auto"/>
            </w:tcBorders>
          </w:tcPr>
          <w:p w14:paraId="4A3490D0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auto"/>
              <w:right w:val="single" w:sz="4" w:space="0" w:color="auto"/>
            </w:tcBorders>
          </w:tcPr>
          <w:p w14:paraId="1AED0723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  <w:right w:val="single" w:sz="12" w:space="0" w:color="auto"/>
            </w:tcBorders>
          </w:tcPr>
          <w:p w14:paraId="39806613" w14:textId="568A6414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B5E" w:rsidRPr="00B0289C" w14:paraId="0D850D29" w14:textId="77777777" w:rsidTr="002E7A29">
        <w:trPr>
          <w:trHeight w:val="527"/>
        </w:trPr>
        <w:tc>
          <w:tcPr>
            <w:tcW w:w="156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4A48CE0" w14:textId="571786E7" w:rsidR="00FB3B5E" w:rsidRPr="00AB7003" w:rsidRDefault="00FB3B5E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7003">
              <w:rPr>
                <w:rFonts w:ascii="Times New Roman" w:hAnsi="Times New Roman" w:cs="Times New Roman"/>
                <w:b/>
                <w:sz w:val="18"/>
                <w:szCs w:val="18"/>
              </w:rPr>
              <w:t>Adult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9408D1B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019AE415" w14:textId="59120E0D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1CA5B7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1780F0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334D06" w14:textId="08060E22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B5E" w:rsidRPr="00B0289C" w14:paraId="773BEC66" w14:textId="77777777" w:rsidTr="002E7A29">
        <w:trPr>
          <w:trHeight w:val="527"/>
        </w:trPr>
        <w:tc>
          <w:tcPr>
            <w:tcW w:w="15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40F4543" w14:textId="6AEE77A2" w:rsidR="00FB3B5E" w:rsidRPr="00AB7003" w:rsidRDefault="00FB3B5E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7003">
              <w:rPr>
                <w:rFonts w:ascii="Times New Roman" w:hAnsi="Times New Roman" w:cs="Times New Roman"/>
                <w:b/>
                <w:sz w:val="18"/>
                <w:szCs w:val="18"/>
              </w:rPr>
              <w:t>Older Adult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54431E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2" w:space="0" w:color="auto"/>
              <w:right w:val="single" w:sz="4" w:space="0" w:color="auto"/>
            </w:tcBorders>
          </w:tcPr>
          <w:p w14:paraId="014A89E2" w14:textId="29033789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8A798EF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59FF337" w14:textId="77777777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B39CBA8" w14:textId="4E93F464" w:rsidR="00FB3B5E" w:rsidRPr="000158C4" w:rsidRDefault="00FB3B5E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7A29" w:rsidRPr="00B0289C" w14:paraId="31D9BCD0" w14:textId="77777777" w:rsidTr="002E7A29">
        <w:trPr>
          <w:trHeight w:val="527"/>
        </w:trPr>
        <w:tc>
          <w:tcPr>
            <w:tcW w:w="15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669ECD3" w14:textId="66DE45AF" w:rsidR="002E7A29" w:rsidRPr="00AB7003" w:rsidRDefault="002E7A29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7003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Busy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796E23" w14:textId="77777777" w:rsidR="002E7A29" w:rsidRPr="000158C4" w:rsidRDefault="002E7A29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193AD" w14:textId="77777777" w:rsidR="002E7A29" w:rsidRPr="000158C4" w:rsidRDefault="002E7A29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0957FC" w14:textId="77777777" w:rsidR="002E7A29" w:rsidRPr="000158C4" w:rsidRDefault="002E7A29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76294EE" w14:textId="77777777" w:rsidR="002E7A29" w:rsidRPr="000158C4" w:rsidRDefault="002E7A29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F9D07B" w14:textId="381D4EBE" w:rsidR="002E7A29" w:rsidRPr="000158C4" w:rsidRDefault="002E7A29" w:rsidP="008B06D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8BE" w:rsidRPr="00B0289C" w14:paraId="2AA6AFA5" w14:textId="77777777" w:rsidTr="002E7A29">
        <w:trPr>
          <w:trHeight w:val="521"/>
        </w:trPr>
        <w:tc>
          <w:tcPr>
            <w:tcW w:w="15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65C9C5" w14:textId="77777777" w:rsidR="00F518BE" w:rsidRPr="00AB7003" w:rsidRDefault="00F518BE" w:rsidP="008B06D8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07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4F4D2" w14:textId="473FF5A1" w:rsidR="00F518BE" w:rsidRPr="008B06D8" w:rsidRDefault="00F518BE" w:rsidP="008B06D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6D8">
              <w:rPr>
                <w:rFonts w:ascii="Times New Roman" w:hAnsi="Times New Roman" w:cs="Times New Roman"/>
                <w:b/>
                <w:sz w:val="20"/>
                <w:szCs w:val="20"/>
              </w:rPr>
              <w:t>Frequenci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y age group</w:t>
            </w:r>
          </w:p>
          <w:p w14:paraId="3909732B" w14:textId="77777777" w:rsidR="00F518BE" w:rsidRPr="008B06D8" w:rsidRDefault="00F518BE" w:rsidP="008B06D8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24C0D4A" w14:textId="6D586E2B" w:rsidR="00F518BE" w:rsidRPr="008B06D8" w:rsidRDefault="00F518BE" w:rsidP="008B06D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978CB">
              <w:rPr>
                <w:rFonts w:ascii="Times New Roman" w:hAnsi="Times New Roman" w:cs="Times New Roman"/>
                <w:sz w:val="18"/>
                <w:szCs w:val="18"/>
              </w:rPr>
              <w:t xml:space="preserve">Infant:   </w:t>
            </w:r>
            <w:r w:rsidR="00087A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78CB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Child:           </w:t>
            </w:r>
            <w:r w:rsidR="00087A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78CB">
              <w:rPr>
                <w:rFonts w:ascii="Times New Roman" w:hAnsi="Times New Roman" w:cs="Times New Roman"/>
                <w:sz w:val="18"/>
                <w:szCs w:val="18"/>
              </w:rPr>
              <w:t xml:space="preserve">            Teen:    </w:t>
            </w:r>
            <w:r w:rsidR="00087A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78CB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Adult:              </w:t>
            </w:r>
            <w:r w:rsidR="00087A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78CB">
              <w:rPr>
                <w:rFonts w:ascii="Times New Roman" w:hAnsi="Times New Roman" w:cs="Times New Roman"/>
                <w:sz w:val="18"/>
                <w:szCs w:val="18"/>
              </w:rPr>
              <w:t xml:space="preserve">         Older Adult: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Spec="bottom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3253"/>
      </w:tblGrid>
      <w:tr w:rsidR="00087AE6" w14:paraId="01FA0A72" w14:textId="77777777" w:rsidTr="00087AE6">
        <w:trPr>
          <w:trHeight w:val="722"/>
        </w:trPr>
        <w:tc>
          <w:tcPr>
            <w:tcW w:w="19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DB36824" w14:textId="337E24AD" w:rsidR="00087AE6" w:rsidRPr="00AB7003" w:rsidRDefault="00087AE6" w:rsidP="00087AE6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ITTER AUDIT</w:t>
            </w:r>
          </w:p>
        </w:tc>
        <w:tc>
          <w:tcPr>
            <w:tcW w:w="325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6AEFBAF" w14:textId="77777777" w:rsidR="00087AE6" w:rsidRPr="00D1281A" w:rsidRDefault="00087AE6" w:rsidP="00087AE6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81A">
              <w:rPr>
                <w:rFonts w:ascii="Times New Roman" w:hAnsi="Times New Roman" w:cs="Times New Roman"/>
                <w:b/>
                <w:sz w:val="18"/>
                <w:szCs w:val="18"/>
              </w:rPr>
              <w:t>FREQUENCY</w:t>
            </w:r>
          </w:p>
        </w:tc>
      </w:tr>
      <w:tr w:rsidR="00087AE6" w14:paraId="79A36747" w14:textId="77777777" w:rsidTr="00087AE6">
        <w:trPr>
          <w:trHeight w:val="708"/>
        </w:trPr>
        <w:tc>
          <w:tcPr>
            <w:tcW w:w="1998" w:type="dxa"/>
            <w:tcBorders>
              <w:left w:val="single" w:sz="12" w:space="0" w:color="auto"/>
            </w:tcBorders>
            <w:vAlign w:val="center"/>
          </w:tcPr>
          <w:p w14:paraId="706F6EC9" w14:textId="77777777" w:rsidR="00087AE6" w:rsidRPr="00E45410" w:rsidRDefault="00087AE6" w:rsidP="00087AE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>Cigarette but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253" w:type="dxa"/>
            <w:tcBorders>
              <w:right w:val="single" w:sz="12" w:space="0" w:color="auto"/>
            </w:tcBorders>
          </w:tcPr>
          <w:p w14:paraId="7DF9F7C6" w14:textId="77777777" w:rsidR="00087AE6" w:rsidRPr="00D1281A" w:rsidRDefault="00087AE6" w:rsidP="00087A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AE6" w14:paraId="6CD8B96E" w14:textId="77777777" w:rsidTr="00087AE6">
        <w:trPr>
          <w:trHeight w:val="708"/>
        </w:trPr>
        <w:tc>
          <w:tcPr>
            <w:tcW w:w="1998" w:type="dxa"/>
            <w:tcBorders>
              <w:left w:val="single" w:sz="12" w:space="0" w:color="auto"/>
            </w:tcBorders>
            <w:vAlign w:val="center"/>
          </w:tcPr>
          <w:p w14:paraId="0CBE14D8" w14:textId="77777777" w:rsidR="00087AE6" w:rsidRPr="00E45410" w:rsidRDefault="00087AE6" w:rsidP="00087AE6">
            <w:pPr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>Cigarette packaging / tobacco pouc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</w:t>
            </w:r>
          </w:p>
        </w:tc>
        <w:tc>
          <w:tcPr>
            <w:tcW w:w="3253" w:type="dxa"/>
            <w:tcBorders>
              <w:right w:val="single" w:sz="12" w:space="0" w:color="auto"/>
            </w:tcBorders>
          </w:tcPr>
          <w:p w14:paraId="7332544B" w14:textId="77777777" w:rsidR="00087AE6" w:rsidRPr="00D1281A" w:rsidRDefault="00087AE6" w:rsidP="00087A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AE6" w14:paraId="42713505" w14:textId="77777777" w:rsidTr="00087AE6">
        <w:trPr>
          <w:trHeight w:val="708"/>
        </w:trPr>
        <w:tc>
          <w:tcPr>
            <w:tcW w:w="1998" w:type="dxa"/>
            <w:tcBorders>
              <w:left w:val="single" w:sz="12" w:space="0" w:color="auto"/>
            </w:tcBorders>
            <w:vAlign w:val="center"/>
          </w:tcPr>
          <w:p w14:paraId="514E9849" w14:textId="77777777" w:rsidR="00087AE6" w:rsidRPr="00E45410" w:rsidRDefault="00087AE6" w:rsidP="00087AE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>Rolling paper and filter waste</w:t>
            </w:r>
          </w:p>
        </w:tc>
        <w:tc>
          <w:tcPr>
            <w:tcW w:w="3253" w:type="dxa"/>
            <w:tcBorders>
              <w:right w:val="single" w:sz="12" w:space="0" w:color="auto"/>
            </w:tcBorders>
          </w:tcPr>
          <w:p w14:paraId="4F3514F1" w14:textId="77777777" w:rsidR="00087AE6" w:rsidRPr="00D1281A" w:rsidRDefault="00087AE6" w:rsidP="00087A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AE6" w14:paraId="23DEE352" w14:textId="77777777" w:rsidTr="00087AE6">
        <w:trPr>
          <w:trHeight w:val="708"/>
        </w:trPr>
        <w:tc>
          <w:tcPr>
            <w:tcW w:w="1998" w:type="dxa"/>
            <w:tcBorders>
              <w:left w:val="single" w:sz="12" w:space="0" w:color="auto"/>
            </w:tcBorders>
            <w:vAlign w:val="center"/>
          </w:tcPr>
          <w:p w14:paraId="0C0BE7FF" w14:textId="77777777" w:rsidR="00087AE6" w:rsidRPr="00E45410" w:rsidRDefault="00087AE6" w:rsidP="00087AE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>Ligh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253" w:type="dxa"/>
            <w:tcBorders>
              <w:right w:val="single" w:sz="12" w:space="0" w:color="auto"/>
            </w:tcBorders>
          </w:tcPr>
          <w:p w14:paraId="3FCFD9AF" w14:textId="77777777" w:rsidR="00087AE6" w:rsidRPr="00D1281A" w:rsidRDefault="00087AE6" w:rsidP="00087A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AE6" w14:paraId="563347E2" w14:textId="77777777" w:rsidTr="00087AE6">
        <w:trPr>
          <w:trHeight w:val="708"/>
        </w:trPr>
        <w:tc>
          <w:tcPr>
            <w:tcW w:w="1998" w:type="dxa"/>
            <w:tcBorders>
              <w:left w:val="single" w:sz="12" w:space="0" w:color="auto"/>
            </w:tcBorders>
            <w:vAlign w:val="center"/>
          </w:tcPr>
          <w:p w14:paraId="38C384F9" w14:textId="77777777" w:rsidR="00087AE6" w:rsidRPr="00E45410" w:rsidRDefault="00087AE6" w:rsidP="00087AE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>Vape p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cartrid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p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253" w:type="dxa"/>
            <w:tcBorders>
              <w:right w:val="single" w:sz="12" w:space="0" w:color="auto"/>
            </w:tcBorders>
          </w:tcPr>
          <w:p w14:paraId="3FD12989" w14:textId="77777777" w:rsidR="00087AE6" w:rsidRPr="00D1281A" w:rsidRDefault="00087AE6" w:rsidP="00087A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AE6" w14:paraId="4EFCD018" w14:textId="77777777" w:rsidTr="00087AE6">
        <w:trPr>
          <w:trHeight w:val="708"/>
        </w:trPr>
        <w:tc>
          <w:tcPr>
            <w:tcW w:w="199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8597E26" w14:textId="77777777" w:rsidR="00087AE6" w:rsidRPr="00E45410" w:rsidRDefault="00087AE6" w:rsidP="00087AE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5410">
              <w:rPr>
                <w:rFonts w:ascii="Times New Roman" w:hAnsi="Times New Roman" w:cs="Times New Roman"/>
                <w:b/>
                <w:sz w:val="20"/>
                <w:szCs w:val="20"/>
              </w:rPr>
              <w:t>Vape stick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253" w:type="dxa"/>
            <w:tcBorders>
              <w:bottom w:val="single" w:sz="12" w:space="0" w:color="auto"/>
              <w:right w:val="single" w:sz="12" w:space="0" w:color="auto"/>
            </w:tcBorders>
          </w:tcPr>
          <w:p w14:paraId="6C49317F" w14:textId="77777777" w:rsidR="00087AE6" w:rsidRPr="00D1281A" w:rsidRDefault="00087AE6" w:rsidP="00087A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64FC8F" w14:textId="77777777" w:rsidR="002141D2" w:rsidRDefault="002141D2" w:rsidP="00D7568D">
      <w:pPr>
        <w:spacing w:line="240" w:lineRule="auto"/>
        <w:contextualSpacing/>
        <w:rPr>
          <w:rFonts w:ascii="Times New Roman" w:hAnsi="Times New Roman" w:cs="Times New Roman"/>
          <w:sz w:val="17"/>
          <w:szCs w:val="17"/>
        </w:rPr>
      </w:pPr>
    </w:p>
    <w:p w14:paraId="36F61028" w14:textId="45B348B2" w:rsidR="002141D2" w:rsidRPr="00DB3A25" w:rsidRDefault="002141D2" w:rsidP="00D7568D">
      <w:pPr>
        <w:spacing w:line="240" w:lineRule="auto"/>
        <w:contextualSpacing/>
        <w:rPr>
          <w:rFonts w:ascii="Times New Roman" w:hAnsi="Times New Roman" w:cs="Times New Roman"/>
          <w:sz w:val="17"/>
          <w:szCs w:val="17"/>
        </w:rPr>
        <w:sectPr w:rsidR="002141D2" w:rsidRPr="00DB3A25" w:rsidSect="00DA0D28">
          <w:headerReference w:type="default" r:id="rId7"/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bookmarkEnd w:id="0"/>
    <w:p w14:paraId="6DA8FB67" w14:textId="77777777" w:rsidR="002141D2" w:rsidRPr="003018CF" w:rsidRDefault="002141D2" w:rsidP="00E57D38">
      <w:pPr>
        <w:spacing w:line="240" w:lineRule="auto"/>
        <w:contextualSpacing/>
        <w:rPr>
          <w:rFonts w:ascii="Times New Roman" w:hAnsi="Times New Roman" w:cs="Times New Roman"/>
          <w:sz w:val="14"/>
          <w:szCs w:val="14"/>
        </w:rPr>
      </w:pPr>
    </w:p>
    <w:sectPr w:rsidR="002141D2" w:rsidRPr="003018CF" w:rsidSect="00DA0D28">
      <w:type w:val="continuous"/>
      <w:pgSz w:w="16838" w:h="11906" w:orient="landscape"/>
      <w:pgMar w:top="567" w:right="567" w:bottom="567" w:left="567" w:header="709" w:footer="709" w:gutter="0"/>
      <w:cols w:num="7"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C82E84" w14:textId="77777777" w:rsidR="008157E6" w:rsidRDefault="008157E6" w:rsidP="00B0289C">
      <w:pPr>
        <w:spacing w:after="0" w:line="240" w:lineRule="auto"/>
      </w:pPr>
      <w:r>
        <w:separator/>
      </w:r>
    </w:p>
  </w:endnote>
  <w:endnote w:type="continuationSeparator" w:id="0">
    <w:p w14:paraId="6C60DDA5" w14:textId="77777777" w:rsidR="008157E6" w:rsidRDefault="008157E6" w:rsidP="00B02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0E913B" w14:textId="77777777" w:rsidR="008157E6" w:rsidRDefault="008157E6" w:rsidP="00B0289C">
      <w:pPr>
        <w:spacing w:after="0" w:line="240" w:lineRule="auto"/>
      </w:pPr>
      <w:r>
        <w:separator/>
      </w:r>
    </w:p>
  </w:footnote>
  <w:footnote w:type="continuationSeparator" w:id="0">
    <w:p w14:paraId="3C989FB5" w14:textId="77777777" w:rsidR="008157E6" w:rsidRDefault="008157E6" w:rsidP="00B028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4CB16D" w14:textId="6F3B266E" w:rsidR="00527242" w:rsidRPr="00B0289C" w:rsidRDefault="00F03D94" w:rsidP="00527242"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b/>
        <w:sz w:val="20"/>
        <w:szCs w:val="20"/>
      </w:rPr>
      <w:t>MOSMO</w:t>
    </w:r>
    <w:r w:rsidR="00F518BE">
      <w:rPr>
        <w:rFonts w:ascii="Times New Roman" w:hAnsi="Times New Roman" w:cs="Times New Roman"/>
        <w:b/>
        <w:sz w:val="20"/>
        <w:szCs w:val="20"/>
      </w:rPr>
      <w:t xml:space="preserve">KE </w:t>
    </w:r>
    <w:r w:rsidR="00527242">
      <w:rPr>
        <w:rFonts w:ascii="Times New Roman" w:hAnsi="Times New Roman" w:cs="Times New Roman"/>
        <w:b/>
        <w:sz w:val="20"/>
        <w:szCs w:val="20"/>
      </w:rPr>
      <w:t>data</w:t>
    </w:r>
    <w:r w:rsidR="00527242" w:rsidRPr="00B04F25">
      <w:rPr>
        <w:rFonts w:ascii="Times New Roman" w:hAnsi="Times New Roman" w:cs="Times New Roman"/>
        <w:b/>
        <w:sz w:val="20"/>
        <w:szCs w:val="20"/>
      </w:rPr>
      <w:t xml:space="preserve"> </w:t>
    </w:r>
    <w:r w:rsidR="00F518BE">
      <w:rPr>
        <w:rFonts w:ascii="Times New Roman" w:hAnsi="Times New Roman" w:cs="Times New Roman"/>
        <w:b/>
        <w:sz w:val="20"/>
        <w:szCs w:val="20"/>
      </w:rPr>
      <w:t>summary</w:t>
    </w:r>
    <w:r w:rsidR="00527242">
      <w:rPr>
        <w:rFonts w:ascii="Times New Roman" w:hAnsi="Times New Roman" w:cs="Times New Roman"/>
        <w:b/>
        <w:sz w:val="20"/>
        <w:szCs w:val="20"/>
      </w:rPr>
      <w:t xml:space="preserve"> form </w:t>
    </w:r>
    <w:r w:rsidR="00527242">
      <w:rPr>
        <w:rFonts w:ascii="Times New Roman" w:hAnsi="Times New Roman" w:cs="Times New Roman"/>
        <w:b/>
        <w:sz w:val="20"/>
        <w:szCs w:val="20"/>
      </w:rPr>
      <w:tab/>
      <w:t xml:space="preserve">                                     </w:t>
    </w:r>
    <w:r w:rsidR="00527242" w:rsidRPr="00A905A1">
      <w:rPr>
        <w:rFonts w:ascii="Times New Roman" w:hAnsi="Times New Roman" w:cs="Times New Roman"/>
        <w:b/>
      </w:rPr>
      <w:t xml:space="preserve">START TIME: </w:t>
    </w:r>
    <w:r w:rsidR="00527242">
      <w:rPr>
        <w:rFonts w:ascii="Times New Roman" w:hAnsi="Times New Roman" w:cs="Times New Roman"/>
        <w:b/>
      </w:rPr>
      <w:t xml:space="preserve">__________________   </w:t>
    </w:r>
    <w:r w:rsidR="00527242" w:rsidRPr="00A905A1">
      <w:rPr>
        <w:rFonts w:ascii="Times New Roman" w:hAnsi="Times New Roman" w:cs="Times New Roman"/>
        <w:b/>
      </w:rPr>
      <w:t xml:space="preserve"> </w:t>
    </w:r>
    <w:r w:rsidR="00527242">
      <w:rPr>
        <w:rFonts w:ascii="Times New Roman" w:hAnsi="Times New Roman" w:cs="Times New Roman"/>
        <w:b/>
      </w:rPr>
      <w:t xml:space="preserve"> </w:t>
    </w:r>
    <w:r w:rsidR="00527242" w:rsidRPr="00A905A1">
      <w:rPr>
        <w:rFonts w:ascii="Times New Roman" w:hAnsi="Times New Roman" w:cs="Times New Roman"/>
        <w:b/>
      </w:rPr>
      <w:t xml:space="preserve">END TIME: </w:t>
    </w:r>
    <w:r w:rsidR="00527242">
      <w:rPr>
        <w:rFonts w:ascii="Times New Roman" w:hAnsi="Times New Roman" w:cs="Times New Roman"/>
        <w:b/>
      </w:rPr>
      <w:t xml:space="preserve">__________________  </w:t>
    </w:r>
    <w:r w:rsidR="00527242">
      <w:rPr>
        <w:rFonts w:ascii="Times New Roman" w:hAnsi="Times New Roman" w:cs="Times New Roman"/>
        <w:b/>
        <w:sz w:val="20"/>
        <w:szCs w:val="20"/>
      </w:rPr>
      <w:tab/>
    </w:r>
    <w:r w:rsidR="00527242">
      <w:rPr>
        <w:rFonts w:ascii="Times New Roman" w:hAnsi="Times New Roman" w:cs="Times New Roman"/>
        <w:b/>
        <w:sz w:val="20"/>
        <w:szCs w:val="20"/>
      </w:rPr>
      <w:tab/>
      <w:t xml:space="preserve">               </w:t>
    </w:r>
  </w:p>
  <w:p w14:paraId="2F35A598" w14:textId="01A86336" w:rsidR="00D748DF" w:rsidRPr="00527242" w:rsidRDefault="00527242" w:rsidP="00527242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D5"/>
    <w:rsid w:val="00011CCE"/>
    <w:rsid w:val="000158C4"/>
    <w:rsid w:val="0003767D"/>
    <w:rsid w:val="00047F99"/>
    <w:rsid w:val="000854D3"/>
    <w:rsid w:val="00087AE6"/>
    <w:rsid w:val="000A1BFD"/>
    <w:rsid w:val="000A4595"/>
    <w:rsid w:val="000F0A84"/>
    <w:rsid w:val="001A3FE4"/>
    <w:rsid w:val="001B261F"/>
    <w:rsid w:val="001F3C75"/>
    <w:rsid w:val="002141D2"/>
    <w:rsid w:val="002437A1"/>
    <w:rsid w:val="00247C9B"/>
    <w:rsid w:val="00255835"/>
    <w:rsid w:val="00280C6B"/>
    <w:rsid w:val="00295A78"/>
    <w:rsid w:val="002C77A2"/>
    <w:rsid w:val="002E7A29"/>
    <w:rsid w:val="002F444A"/>
    <w:rsid w:val="003018CF"/>
    <w:rsid w:val="0035762F"/>
    <w:rsid w:val="00362244"/>
    <w:rsid w:val="00372B5D"/>
    <w:rsid w:val="003978CB"/>
    <w:rsid w:val="003C5B97"/>
    <w:rsid w:val="0042753C"/>
    <w:rsid w:val="00436AFE"/>
    <w:rsid w:val="00475022"/>
    <w:rsid w:val="00490CF5"/>
    <w:rsid w:val="004E3208"/>
    <w:rsid w:val="0052414F"/>
    <w:rsid w:val="00527242"/>
    <w:rsid w:val="00561B3C"/>
    <w:rsid w:val="005836F4"/>
    <w:rsid w:val="005B4BE6"/>
    <w:rsid w:val="005F1B87"/>
    <w:rsid w:val="00604C28"/>
    <w:rsid w:val="00625689"/>
    <w:rsid w:val="0066650C"/>
    <w:rsid w:val="00695F70"/>
    <w:rsid w:val="00784203"/>
    <w:rsid w:val="007C23D5"/>
    <w:rsid w:val="007D3783"/>
    <w:rsid w:val="008157E6"/>
    <w:rsid w:val="00822E0E"/>
    <w:rsid w:val="00843A80"/>
    <w:rsid w:val="00857BE3"/>
    <w:rsid w:val="0089796C"/>
    <w:rsid w:val="008B06D8"/>
    <w:rsid w:val="008E0FFE"/>
    <w:rsid w:val="008E1B5E"/>
    <w:rsid w:val="009036A6"/>
    <w:rsid w:val="009478AB"/>
    <w:rsid w:val="009638BA"/>
    <w:rsid w:val="00AB1B72"/>
    <w:rsid w:val="00AB7003"/>
    <w:rsid w:val="00B0289C"/>
    <w:rsid w:val="00B037C3"/>
    <w:rsid w:val="00B04F25"/>
    <w:rsid w:val="00B626E6"/>
    <w:rsid w:val="00B92B51"/>
    <w:rsid w:val="00BA71D0"/>
    <w:rsid w:val="00BC6E92"/>
    <w:rsid w:val="00C153F9"/>
    <w:rsid w:val="00C166DF"/>
    <w:rsid w:val="00C42CCE"/>
    <w:rsid w:val="00C609E2"/>
    <w:rsid w:val="00CA1FA4"/>
    <w:rsid w:val="00CC2FE4"/>
    <w:rsid w:val="00D0268C"/>
    <w:rsid w:val="00D1281A"/>
    <w:rsid w:val="00D748DF"/>
    <w:rsid w:val="00D7568D"/>
    <w:rsid w:val="00D91102"/>
    <w:rsid w:val="00D93ACB"/>
    <w:rsid w:val="00DA0D28"/>
    <w:rsid w:val="00DB3A25"/>
    <w:rsid w:val="00DF5E67"/>
    <w:rsid w:val="00E00396"/>
    <w:rsid w:val="00E45410"/>
    <w:rsid w:val="00E57D38"/>
    <w:rsid w:val="00F03D94"/>
    <w:rsid w:val="00F35B5F"/>
    <w:rsid w:val="00F518BE"/>
    <w:rsid w:val="00F940CD"/>
    <w:rsid w:val="00FA4425"/>
    <w:rsid w:val="00FB34CA"/>
    <w:rsid w:val="00FB3B5E"/>
    <w:rsid w:val="00FB46FC"/>
    <w:rsid w:val="00F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6FC13"/>
  <w15:docId w15:val="{11CC9758-7703-4AA5-9164-5AEC791E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8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02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89C"/>
  </w:style>
  <w:style w:type="paragraph" w:styleId="Footer">
    <w:name w:val="footer"/>
    <w:basedOn w:val="Normal"/>
    <w:link w:val="FooterChar"/>
    <w:uiPriority w:val="99"/>
    <w:unhideWhenUsed/>
    <w:rsid w:val="00B02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46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E3C917-B8A1-4012-A5C8-7D6AEA418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Benton</dc:creator>
  <cp:lastModifiedBy>Jack Benton</cp:lastModifiedBy>
  <cp:revision>5</cp:revision>
  <cp:lastPrinted>2024-03-01T13:20:00Z</cp:lastPrinted>
  <dcterms:created xsi:type="dcterms:W3CDTF">2024-02-09T20:57:00Z</dcterms:created>
  <dcterms:modified xsi:type="dcterms:W3CDTF">2025-01-07T12:45:00Z</dcterms:modified>
</cp:coreProperties>
</file>